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0CA0" w:rsidRDefault="00AB0CA0" w:rsidP="00214D5C">
      <w:pPr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1B36AC">
        <w:rPr>
          <w:rFonts w:asciiTheme="majorBidi" w:hAnsiTheme="majorBidi" w:cstheme="majorBidi"/>
          <w:b/>
          <w:bCs/>
          <w:i/>
          <w:iCs/>
          <w:sz w:val="24"/>
          <w:szCs w:val="24"/>
        </w:rPr>
        <w:t>Supplementary Appendix.</w:t>
      </w:r>
    </w:p>
    <w:p w:rsidR="00B341D9" w:rsidRDefault="00B341D9" w:rsidP="0079309D">
      <w:pPr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B341D9" w:rsidRDefault="00B341D9" w:rsidP="0079309D">
      <w:pPr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S1. Search strategy</w:t>
      </w:r>
    </w:p>
    <w:p w:rsidR="0079309D" w:rsidRPr="00AB0CA0" w:rsidRDefault="0079309D" w:rsidP="0079309D">
      <w:pPr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AB0CA0">
        <w:rPr>
          <w:rFonts w:asciiTheme="majorBidi" w:hAnsiTheme="majorBidi" w:cstheme="majorBidi"/>
          <w:b/>
          <w:bCs/>
          <w:i/>
          <w:iCs/>
          <w:sz w:val="24"/>
          <w:szCs w:val="24"/>
        </w:rPr>
        <w:t>PubMed/Medline</w:t>
      </w:r>
    </w:p>
    <w:p w:rsidR="0079309D" w:rsidRDefault="0079309D" w:rsidP="007C6F98">
      <w:pPr>
        <w:spacing w:line="360" w:lineRule="auto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E47BD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(</w:t>
      </w:r>
      <w:r w:rsidR="007C6F98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“</w:t>
      </w:r>
      <w:bookmarkStart w:id="0" w:name="_GoBack"/>
      <w:bookmarkEnd w:id="0"/>
      <w:r w:rsidR="007C6F98" w:rsidRPr="007C6F98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NAD"[</w:t>
      </w:r>
      <w:proofErr w:type="spellStart"/>
      <w:r w:rsidR="007C6F98" w:rsidRPr="007C6F98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MeSH</w:t>
      </w:r>
      <w:proofErr w:type="spellEnd"/>
      <w:r w:rsidR="007C6F98" w:rsidRPr="007C6F98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Terms] OR "NAD precursor"[Title/Abstract] OR "Nicotinic Acids"[</w:t>
      </w:r>
      <w:proofErr w:type="spellStart"/>
      <w:r w:rsidR="007C6F98" w:rsidRPr="007C6F98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MeSH</w:t>
      </w:r>
      <w:proofErr w:type="spellEnd"/>
      <w:r w:rsidR="007C6F98" w:rsidRPr="007C6F98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Terms] OR "Nicotinic Acid"[Title/Abstract] OR "NA"[Title/Abstract] OR "Niacin"[</w:t>
      </w:r>
      <w:proofErr w:type="spellStart"/>
      <w:r w:rsidR="007C6F98" w:rsidRPr="007C6F98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MeSH</w:t>
      </w:r>
      <w:proofErr w:type="spellEnd"/>
      <w:r w:rsidR="007C6F98" w:rsidRPr="007C6F98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Terms] OR "Niacin"[Title/Abstract] OR "</w:t>
      </w:r>
      <w:proofErr w:type="spellStart"/>
      <w:r w:rsidR="007C6F98" w:rsidRPr="007C6F98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Niacinamide</w:t>
      </w:r>
      <w:proofErr w:type="spellEnd"/>
      <w:r w:rsidR="007C6F98" w:rsidRPr="007C6F98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"[</w:t>
      </w:r>
      <w:proofErr w:type="spellStart"/>
      <w:r w:rsidR="007C6F98" w:rsidRPr="007C6F98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MeSH</w:t>
      </w:r>
      <w:proofErr w:type="spellEnd"/>
      <w:r w:rsidR="007C6F98" w:rsidRPr="007C6F98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Terms] OR "</w:t>
      </w:r>
      <w:proofErr w:type="spellStart"/>
      <w:r w:rsidR="007C6F98" w:rsidRPr="007C6F98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Niacinamide</w:t>
      </w:r>
      <w:proofErr w:type="spellEnd"/>
      <w:r w:rsidR="007C6F98" w:rsidRPr="007C6F98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"[Title/Abstract] OR "Nicotinamide"[Title/Abstract] OR "NAM"[Title/Abstract] OR "Nicotinamide Riboside"[Title/Abstract] OR "NR"[Title/Abstract] OR "Nicotinamide Mononucleotide"[</w:t>
      </w:r>
      <w:proofErr w:type="spellStart"/>
      <w:r w:rsidR="007C6F98" w:rsidRPr="007C6F98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MeSH</w:t>
      </w:r>
      <w:proofErr w:type="spellEnd"/>
      <w:r w:rsidR="007C6F98" w:rsidRPr="007C6F98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Terms] OR "Nicotinamide Mononucleotide"[Title/Abstract] OR "NMN"[Title/Abstract]</w:t>
      </w:r>
      <w:r w:rsidR="00D4536D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) AND</w:t>
      </w:r>
      <w:r w:rsidRPr="00E47BD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</w:t>
      </w:r>
      <w:r w:rsidR="00D4536D" w:rsidRPr="00D4536D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(“</w:t>
      </w:r>
      <w:proofErr w:type="spellStart"/>
      <w:r w:rsidR="007C6F98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Adipokines</w:t>
      </w:r>
      <w:proofErr w:type="spellEnd"/>
      <w:r w:rsidR="00D4536D" w:rsidRPr="00D4536D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”[</w:t>
      </w:r>
      <w:proofErr w:type="spellStart"/>
      <w:r w:rsidR="00D4536D" w:rsidRPr="00D4536D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MeSH</w:t>
      </w:r>
      <w:proofErr w:type="spellEnd"/>
      <w:r w:rsidR="00D4536D" w:rsidRPr="00D4536D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] OR </w:t>
      </w:r>
      <w:r w:rsidR="007C6F98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leptin </w:t>
      </w:r>
      <w:r w:rsidR="00D4536D" w:rsidRPr="00D4536D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[Mesh] OR </w:t>
      </w:r>
      <w:r w:rsidR="007C6F98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Adiponectin </w:t>
      </w:r>
      <w:r w:rsidR="00D4536D" w:rsidRPr="00D4536D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[Mesh] OR “Body Mass Index”[ All Fields] OR “Body Mass Index”[Mesh] OR BMI</w:t>
      </w:r>
      <w:r w:rsidR="007C6F98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</w:t>
      </w:r>
      <w:r w:rsidR="00D4536D" w:rsidRPr="00D4536D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[All Fields] OR </w:t>
      </w:r>
      <w:r w:rsidR="007C6F98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weight </w:t>
      </w:r>
      <w:r w:rsidR="00D4536D" w:rsidRPr="00D4536D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[All Fields] OR </w:t>
      </w:r>
      <w:r w:rsidR="007C6F98" w:rsidRPr="007C6F98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Body Weight </w:t>
      </w:r>
      <w:r w:rsidR="00D4536D" w:rsidRPr="00D4536D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[Mesh])</w:t>
      </w:r>
      <w:r w:rsidR="00D4536D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</w:t>
      </w:r>
      <w:r w:rsidRPr="00E47BD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AND ("Clinical Trials as Topic"[Mesh] OR "Cross-Over Studies"[Mesh] OR "Double-Blind Method"[Mesh] OR "Single-Blind Method"[Mesh] OR "Random Allocation"[Mesh] OR RCT[</w:t>
      </w:r>
      <w:r w:rsidRPr="004E0FAF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All Fields</w:t>
      </w:r>
      <w:r w:rsidRPr="00E47BD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] OR "Clinical Trial" [Publication Type] OR "Controlled Clinical Trials as Topic"[Mesh] OR "Intervention Studies"[</w:t>
      </w:r>
      <w:r w:rsidRPr="004E0FAF">
        <w:t xml:space="preserve"> </w:t>
      </w:r>
      <w:r w:rsidRPr="004E0FAF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All Fields</w:t>
      </w:r>
      <w: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intervent</w:t>
      </w:r>
      <w:proofErr w:type="spellEnd"/>
      <w: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*</w:t>
      </w:r>
      <w:r w:rsidRPr="00E47BD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[</w:t>
      </w:r>
      <w:r w:rsidRPr="004E0FAF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All Fields</w:t>
      </w:r>
      <w:r w:rsidRPr="00E47BD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] OR Trial[</w:t>
      </w:r>
      <w:r w:rsidRPr="004E0FAF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All Fields</w:t>
      </w:r>
      <w:r w:rsidRPr="00E47BD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] OR "controlled trial"[</w:t>
      </w:r>
      <w:r w:rsidRPr="004E0FAF">
        <w:t xml:space="preserve"> </w:t>
      </w:r>
      <w:r w:rsidRPr="004E0FAF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All Fields</w:t>
      </w:r>
      <w: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] OR randomize*</w:t>
      </w:r>
      <w:r w:rsidRPr="00E47BD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[</w:t>
      </w:r>
      <w:r w:rsidRPr="004E0FAF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All Fields</w:t>
      </w:r>
      <w: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] OR </w:t>
      </w:r>
      <w:proofErr w:type="spellStart"/>
      <w: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randomise</w:t>
      </w:r>
      <w:proofErr w:type="spellEnd"/>
      <w: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*</w:t>
      </w:r>
      <w:r w:rsidRPr="00E47BD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[</w:t>
      </w:r>
      <w:r w:rsidRPr="004E0FAF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All Fields</w:t>
      </w:r>
      <w: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] OR random*</w:t>
      </w:r>
      <w:r w:rsidRPr="00E47BD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[</w:t>
      </w:r>
      <w:r w:rsidRPr="004E0FAF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All Fields</w:t>
      </w:r>
      <w:r w:rsidRPr="00E47BD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] OR placebo[</w:t>
      </w:r>
      <w:r w:rsidRPr="004E0FAF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All Fields</w:t>
      </w:r>
      <w:r w:rsidRPr="00E47BD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] OR assignment[</w:t>
      </w:r>
      <w:r w:rsidRPr="004E0FAF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All Fields</w:t>
      </w:r>
      <w:r w:rsidRPr="00E47BD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])</w:t>
      </w:r>
    </w:p>
    <w:p w:rsidR="00B341D9" w:rsidRDefault="00B341D9"/>
    <w:p w:rsidR="00B341D9" w:rsidRDefault="00B341D9" w:rsidP="00B341D9"/>
    <w:p w:rsidR="00A02B48" w:rsidRDefault="00A02B48" w:rsidP="00B341D9"/>
    <w:p w:rsidR="00B341D9" w:rsidRDefault="00B341D9" w:rsidP="00B341D9"/>
    <w:p w:rsidR="00B341D9" w:rsidRDefault="00B341D9" w:rsidP="00B341D9"/>
    <w:p w:rsidR="00B341D9" w:rsidRDefault="00B341D9" w:rsidP="00B341D9"/>
    <w:p w:rsidR="00B341D9" w:rsidRDefault="00B341D9" w:rsidP="00B341D9"/>
    <w:p w:rsidR="00B341D9" w:rsidRDefault="00B341D9" w:rsidP="00B341D9"/>
    <w:p w:rsidR="00B341D9" w:rsidRDefault="00B341D9" w:rsidP="00B341D9"/>
    <w:sectPr w:rsidR="00B341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pitch w:val="variable"/>
    <w:sig w:usb0="00000000" w:usb1="08080000" w:usb2="00000010" w:usb3="00000000" w:csb0="00100000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2D2"/>
    <w:rsid w:val="00214D5C"/>
    <w:rsid w:val="005362D2"/>
    <w:rsid w:val="0079309D"/>
    <w:rsid w:val="007C6F98"/>
    <w:rsid w:val="00A02B48"/>
    <w:rsid w:val="00AB0CA0"/>
    <w:rsid w:val="00B341D9"/>
    <w:rsid w:val="00D4536D"/>
    <w:rsid w:val="00EE2A71"/>
    <w:rsid w:val="00F34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578F1CC3"/>
  <w15:chartTrackingRefBased/>
  <w15:docId w15:val="{AA2C47C0-E5C4-4494-A48C-5886CB2FB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30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semiHidden/>
    <w:unhideWhenUsed/>
    <w:rsid w:val="00B341D9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  <w:lang w:eastAsia="zh-TW"/>
    </w:rPr>
  </w:style>
  <w:style w:type="table" w:styleId="TableGrid">
    <w:name w:val="Table Grid"/>
    <w:basedOn w:val="TableNormal"/>
    <w:uiPriority w:val="39"/>
    <w:rsid w:val="00EE2A71"/>
    <w:pPr>
      <w:spacing w:after="0" w:line="240" w:lineRule="auto"/>
    </w:pPr>
    <w:rPr>
      <w:rFonts w:ascii="Times New Roman" w:hAnsi="Times New Roman" w:cs="B Nazani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osh</dc:creator>
  <cp:keywords/>
  <dc:description/>
  <cp:lastModifiedBy>Kavosh</cp:lastModifiedBy>
  <cp:revision>7</cp:revision>
  <dcterms:created xsi:type="dcterms:W3CDTF">2023-02-15T20:52:00Z</dcterms:created>
  <dcterms:modified xsi:type="dcterms:W3CDTF">2023-07-27T20:42:00Z</dcterms:modified>
</cp:coreProperties>
</file>